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15520" w14:textId="7854EA09" w:rsidR="00ED37A6" w:rsidRPr="00E54ED7" w:rsidRDefault="005F222C" w:rsidP="004976C4">
      <w:pPr>
        <w:spacing w:after="120" w:line="240" w:lineRule="auto"/>
        <w:ind w:left="-284"/>
        <w:jc w:val="both"/>
        <w:rPr>
          <w:rFonts w:ascii="Times New Roman" w:hAnsi="Times New Roman"/>
          <w:sz w:val="20"/>
          <w:szCs w:val="20"/>
          <w:lang w:val="en-AU"/>
        </w:rPr>
      </w:pPr>
      <w:r w:rsidRPr="00E54ED7">
        <w:rPr>
          <w:rFonts w:ascii="Times New Roman" w:hAnsi="Times New Roman"/>
          <w:b/>
          <w:bCs/>
          <w:sz w:val="20"/>
          <w:szCs w:val="20"/>
          <w:lang w:val="en-AU"/>
        </w:rPr>
        <w:t>S</w:t>
      </w:r>
      <w:r w:rsidR="00010B1F">
        <w:rPr>
          <w:rFonts w:ascii="Times New Roman" w:hAnsi="Times New Roman"/>
          <w:b/>
          <w:bCs/>
          <w:sz w:val="20"/>
          <w:szCs w:val="20"/>
          <w:lang w:val="en-AU"/>
        </w:rPr>
        <w:t>1</w:t>
      </w:r>
      <w:r w:rsidRPr="00E54ED7">
        <w:rPr>
          <w:rFonts w:ascii="Times New Roman" w:hAnsi="Times New Roman"/>
          <w:b/>
          <w:bCs/>
          <w:sz w:val="20"/>
          <w:szCs w:val="20"/>
          <w:lang w:val="en-AU"/>
        </w:rPr>
        <w:t xml:space="preserve"> </w:t>
      </w:r>
      <w:r w:rsidR="00ED37A6" w:rsidRPr="00E54ED7">
        <w:rPr>
          <w:rFonts w:ascii="Times New Roman" w:hAnsi="Times New Roman"/>
          <w:b/>
          <w:bCs/>
          <w:sz w:val="20"/>
          <w:szCs w:val="20"/>
          <w:lang w:val="en-AU"/>
        </w:rPr>
        <w:t>Table</w:t>
      </w:r>
      <w:bookmarkStart w:id="0" w:name="_GoBack"/>
      <w:bookmarkEnd w:id="0"/>
      <w:r w:rsidR="00ED37A6" w:rsidRPr="00E54ED7">
        <w:rPr>
          <w:rFonts w:ascii="Times New Roman" w:hAnsi="Times New Roman"/>
          <w:b/>
          <w:bCs/>
          <w:sz w:val="20"/>
          <w:szCs w:val="20"/>
          <w:lang w:val="en-AU"/>
        </w:rPr>
        <w:t xml:space="preserve">. </w:t>
      </w:r>
      <w:r w:rsidR="00ED37A6" w:rsidRPr="00E54ED7">
        <w:rPr>
          <w:rFonts w:ascii="Times New Roman" w:hAnsi="Times New Roman"/>
          <w:bCs/>
          <w:sz w:val="20"/>
          <w:szCs w:val="20"/>
          <w:lang w:val="en-AU"/>
        </w:rPr>
        <w:t>Number of cases and deaths</w:t>
      </w:r>
      <w:r w:rsidR="002A246D" w:rsidRPr="00E54ED7">
        <w:rPr>
          <w:rFonts w:ascii="Times New Roman" w:hAnsi="Times New Roman"/>
          <w:bCs/>
          <w:sz w:val="20"/>
          <w:szCs w:val="20"/>
          <w:lang w:val="en-AU"/>
        </w:rPr>
        <w:t xml:space="preserve"> by are</w:t>
      </w:r>
      <w:r w:rsidR="00C70404">
        <w:rPr>
          <w:rFonts w:ascii="Times New Roman" w:hAnsi="Times New Roman"/>
          <w:bCs/>
          <w:sz w:val="20"/>
          <w:szCs w:val="20"/>
          <w:lang w:val="en-AU"/>
        </w:rPr>
        <w:t>a</w:t>
      </w:r>
      <w:r w:rsidR="002A246D" w:rsidRPr="00E54ED7">
        <w:rPr>
          <w:rFonts w:ascii="Times New Roman" w:hAnsi="Times New Roman"/>
          <w:bCs/>
          <w:sz w:val="20"/>
          <w:szCs w:val="20"/>
          <w:lang w:val="en-AU"/>
        </w:rPr>
        <w:t>-level socio-economic disadvantage</w:t>
      </w:r>
      <w:r w:rsidR="008B2CDC" w:rsidRPr="00E54ED7">
        <w:rPr>
          <w:rFonts w:ascii="Times New Roman" w:hAnsi="Times New Roman"/>
          <w:bCs/>
          <w:sz w:val="20"/>
          <w:szCs w:val="20"/>
          <w:lang w:val="en-AU"/>
        </w:rPr>
        <w:t xml:space="preserve"> </w:t>
      </w:r>
      <w:r w:rsidR="00ED37A6" w:rsidRPr="00E54ED7">
        <w:rPr>
          <w:rFonts w:ascii="Times New Roman" w:hAnsi="Times New Roman"/>
          <w:sz w:val="20"/>
          <w:szCs w:val="20"/>
          <w:lang w:val="en-AU"/>
        </w:rPr>
        <w:t xml:space="preserve">in Victoria, Australia, </w:t>
      </w:r>
      <w:r w:rsidR="0030434B" w:rsidRPr="00E54ED7">
        <w:rPr>
          <w:rFonts w:ascii="Times New Roman" w:hAnsi="Times New Roman"/>
          <w:sz w:val="20"/>
          <w:szCs w:val="20"/>
          <w:lang w:val="en-AU"/>
        </w:rPr>
        <w:t>2001</w:t>
      </w:r>
      <w:r w:rsidR="00ED37A6" w:rsidRPr="00E54ED7">
        <w:rPr>
          <w:rFonts w:ascii="Times New Roman" w:hAnsi="Times New Roman"/>
          <w:sz w:val="20"/>
          <w:szCs w:val="20"/>
          <w:lang w:val="en-AU"/>
        </w:rPr>
        <w:t>-2015</w:t>
      </w:r>
    </w:p>
    <w:p w14:paraId="0BF777FE" w14:textId="2FC2F250" w:rsidR="00D84358" w:rsidRPr="00E45215" w:rsidRDefault="00D84358" w:rsidP="00ED37A6">
      <w:pPr>
        <w:spacing w:after="120"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</w:p>
    <w:tbl>
      <w:tblPr>
        <w:tblStyle w:val="ListTable7Colorful-Accent3"/>
        <w:tblW w:w="5308" w:type="pct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547"/>
        <w:gridCol w:w="729"/>
        <w:gridCol w:w="716"/>
        <w:gridCol w:w="138"/>
        <w:gridCol w:w="140"/>
        <w:gridCol w:w="98"/>
        <w:gridCol w:w="613"/>
        <w:gridCol w:w="780"/>
        <w:gridCol w:w="149"/>
        <w:gridCol w:w="91"/>
        <w:gridCol w:w="149"/>
        <w:gridCol w:w="553"/>
        <w:gridCol w:w="16"/>
        <w:gridCol w:w="809"/>
        <w:gridCol w:w="62"/>
        <w:gridCol w:w="180"/>
        <w:gridCol w:w="62"/>
        <w:gridCol w:w="689"/>
        <w:gridCol w:w="842"/>
        <w:gridCol w:w="62"/>
        <w:gridCol w:w="178"/>
        <w:gridCol w:w="62"/>
        <w:gridCol w:w="656"/>
        <w:gridCol w:w="736"/>
        <w:gridCol w:w="71"/>
      </w:tblGrid>
      <w:tr w:rsidR="0099197B" w:rsidRPr="00E45215" w14:paraId="45125737" w14:textId="6C2E2264" w:rsidTr="008A292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" w:type="pct"/>
          <w:trHeight w:val="3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3" w:type="pct"/>
            <w:vMerge w:val="restart"/>
            <w:tcBorders>
              <w:right w:val="single" w:sz="4" w:space="0" w:color="auto"/>
            </w:tcBorders>
            <w:noWrap/>
          </w:tcPr>
          <w:p w14:paraId="48C8F888" w14:textId="49C74390" w:rsidR="006C1A6F" w:rsidRPr="00E45215" w:rsidRDefault="006C1A6F" w:rsidP="00C334BE">
            <w:pPr>
              <w:spacing w:before="240" w:after="60" w:line="240" w:lineRule="auto"/>
              <w:ind w:left="-91" w:right="-102"/>
              <w:jc w:val="center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ICD-10</w:t>
            </w:r>
          </w:p>
        </w:tc>
        <w:tc>
          <w:tcPr>
            <w:tcW w:w="696" w:type="pct"/>
            <w:vMerge w:val="restart"/>
            <w:tcBorders>
              <w:left w:val="single" w:sz="4" w:space="0" w:color="auto"/>
            </w:tcBorders>
          </w:tcPr>
          <w:p w14:paraId="60F350D9" w14:textId="11F1457D" w:rsidR="006C1A6F" w:rsidRPr="00E45215" w:rsidRDefault="006C1A6F" w:rsidP="00C334BE">
            <w:pPr>
              <w:spacing w:before="240" w:after="60" w:line="240" w:lineRule="auto"/>
              <w:ind w:left="-91" w:righ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Cancer site</w:t>
            </w:r>
          </w:p>
        </w:tc>
        <w:tc>
          <w:tcPr>
            <w:tcW w:w="712" w:type="pct"/>
            <w:gridSpan w:val="3"/>
            <w:tcBorders>
              <w:left w:val="nil"/>
              <w:bottom w:val="single" w:sz="4" w:space="0" w:color="auto"/>
            </w:tcBorders>
          </w:tcPr>
          <w:p w14:paraId="71716DB2" w14:textId="7BDF3E0D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Q1 (</w:t>
            </w:r>
            <w:r w:rsidR="008A2923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Least</w:t>
            </w: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 xml:space="preserve"> </w:t>
            </w:r>
            <w:r w:rsidR="008A2923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dis</w:t>
            </w: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advantaged)</w:t>
            </w:r>
          </w:p>
        </w:tc>
        <w:tc>
          <w:tcPr>
            <w:tcW w:w="107" w:type="pct"/>
            <w:gridSpan w:val="2"/>
            <w:shd w:val="clear" w:color="auto" w:fill="auto"/>
          </w:tcPr>
          <w:p w14:paraId="79A9C50B" w14:textId="77777777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</w:tcPr>
          <w:p w14:paraId="278A2FD7" w14:textId="7E1152FE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Q2</w:t>
            </w:r>
          </w:p>
        </w:tc>
        <w:tc>
          <w:tcPr>
            <w:tcW w:w="108" w:type="pct"/>
            <w:gridSpan w:val="2"/>
          </w:tcPr>
          <w:p w14:paraId="0B2B25AB" w14:textId="77777777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648" w:type="pct"/>
            <w:gridSpan w:val="4"/>
            <w:tcBorders>
              <w:bottom w:val="single" w:sz="4" w:space="0" w:color="auto"/>
            </w:tcBorders>
          </w:tcPr>
          <w:p w14:paraId="7B5A0D6A" w14:textId="3A09205B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Q3</w:t>
            </w:r>
          </w:p>
        </w:tc>
        <w:tc>
          <w:tcPr>
            <w:tcW w:w="109" w:type="pct"/>
            <w:gridSpan w:val="2"/>
          </w:tcPr>
          <w:p w14:paraId="7015FDE9" w14:textId="77777777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717" w:type="pct"/>
            <w:gridSpan w:val="3"/>
            <w:tcBorders>
              <w:bottom w:val="single" w:sz="4" w:space="0" w:color="auto"/>
            </w:tcBorders>
          </w:tcPr>
          <w:p w14:paraId="48C19232" w14:textId="49A59370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Q4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7AE99184" w14:textId="77777777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626" w:type="pct"/>
            <w:gridSpan w:val="2"/>
            <w:tcBorders>
              <w:bottom w:val="single" w:sz="4" w:space="0" w:color="auto"/>
            </w:tcBorders>
          </w:tcPr>
          <w:p w14:paraId="40EA4A9E" w14:textId="08587A7E" w:rsidR="006C1A6F" w:rsidRPr="00E45215" w:rsidRDefault="006C1A6F" w:rsidP="00D84358">
            <w:pPr>
              <w:spacing w:before="40" w:after="60" w:line="240" w:lineRule="auto"/>
              <w:ind w:left="-92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Q5 (</w:t>
            </w:r>
            <w:r w:rsidR="00117452"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M</w:t>
            </w:r>
            <w:r w:rsidRPr="00E45215"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  <w:t>ost disadvantaged)</w:t>
            </w:r>
          </w:p>
        </w:tc>
      </w:tr>
      <w:tr w:rsidR="0099197B" w:rsidRPr="00E45215" w14:paraId="56ACD603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D7B7E59" w14:textId="75AB5ACC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i w:val="0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696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AB157F" w14:textId="482A1841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D43554" w14:textId="5EA8F486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Cases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451AD" w14:textId="2A718565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BBBE0" w14:textId="77777777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E47E4" w14:textId="00F9310F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Case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E1797" w14:textId="677C1037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C70AA" w14:textId="77777777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6E96A" w14:textId="1150C619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Cases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BC91B" w14:textId="5FA2B072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4195E5" w14:textId="77777777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86941" w14:textId="16BAC5C3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Case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EF510" w14:textId="68AF5733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Deaths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36408" w14:textId="77777777" w:rsidR="006C1A6F" w:rsidRPr="00E45215" w:rsidRDefault="006C1A6F" w:rsidP="00C334BE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A50B7" w14:textId="6D807CDF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Cases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C4200" w14:textId="0A8E782B" w:rsidR="006C1A6F" w:rsidRPr="00E45215" w:rsidRDefault="006C1A6F" w:rsidP="00117452">
            <w:pPr>
              <w:spacing w:before="40" w:after="60" w:line="240" w:lineRule="auto"/>
              <w:ind w:left="-92"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/>
                <w:color w:val="auto"/>
                <w:sz w:val="18"/>
                <w:szCs w:val="18"/>
                <w:lang w:val="en-AU"/>
              </w:rPr>
              <w:t>Deaths</w:t>
            </w:r>
          </w:p>
        </w:tc>
      </w:tr>
      <w:tr w:rsidR="0099197B" w:rsidRPr="00E45215" w14:paraId="280018EF" w14:textId="773D65A3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A8A4A8" w14:textId="09FF5634" w:rsidR="00117452" w:rsidRPr="00E45215" w:rsidRDefault="00117452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  <w:t>C00-14, C30-32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FC1AC67" w14:textId="17277C0B" w:rsidR="00117452" w:rsidRPr="00E45215" w:rsidRDefault="00117452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Head and neck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1C410AFB" w14:textId="7E312932" w:rsidR="00117452" w:rsidRPr="00E45215" w:rsidRDefault="00693EE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1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3FFD080" w14:textId="21E8CA81" w:rsidR="00117452" w:rsidRPr="00E45215" w:rsidRDefault="003B4B3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52</w:t>
            </w:r>
          </w:p>
        </w:tc>
        <w:tc>
          <w:tcPr>
            <w:tcW w:w="12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08EC66" w14:textId="77777777" w:rsidR="00117452" w:rsidRPr="00E45215" w:rsidRDefault="00117452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090490" w14:textId="682C5ACC" w:rsidR="00117452" w:rsidRPr="00E45215" w:rsidRDefault="00693EE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92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EE7341" w14:textId="621D40DE" w:rsidR="00117452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40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69DEA5" w14:textId="77777777" w:rsidR="00117452" w:rsidRPr="00E45215" w:rsidRDefault="00117452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B06070" w14:textId="4542636E" w:rsidR="00117452" w:rsidRPr="00E45215" w:rsidRDefault="00693EE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142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C8334B" w14:textId="3ECAD2C7" w:rsidR="00117452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02</w:t>
            </w:r>
          </w:p>
        </w:tc>
        <w:tc>
          <w:tcPr>
            <w:tcW w:w="109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6B6A9D" w14:textId="77777777" w:rsidR="00117452" w:rsidRPr="00E45215" w:rsidRDefault="00117452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77E8D5" w14:textId="79A32392" w:rsidR="00117452" w:rsidRPr="00E45215" w:rsidRDefault="00693EE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39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64A44E" w14:textId="3A913A43" w:rsidR="00117452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84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72BDFE" w14:textId="77777777" w:rsidR="00117452" w:rsidRPr="00E45215" w:rsidRDefault="00117452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B52632" w14:textId="0724F658" w:rsidR="00117452" w:rsidRPr="00E45215" w:rsidRDefault="00693EE5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034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71210B" w14:textId="37FDE456" w:rsidR="00117452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70</w:t>
            </w:r>
          </w:p>
        </w:tc>
      </w:tr>
      <w:tr w:rsidR="008A2923" w:rsidRPr="00E45215" w14:paraId="7079417A" w14:textId="540D5C2A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6C93F13" w14:textId="2457D412" w:rsidR="00227F88" w:rsidRPr="00E45215" w:rsidRDefault="00227F88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  <w:t>C15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auto"/>
          </w:tcPr>
          <w:p w14:paraId="118582DD" w14:textId="6948826E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Oesophagus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auto"/>
          </w:tcPr>
          <w:p w14:paraId="407E7A40" w14:textId="7BB68228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06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14:paraId="49FA0C49" w14:textId="41DC0C3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59</w:t>
            </w:r>
          </w:p>
        </w:tc>
        <w:tc>
          <w:tcPr>
            <w:tcW w:w="125" w:type="pct"/>
            <w:gridSpan w:val="2"/>
            <w:shd w:val="clear" w:color="auto" w:fill="auto"/>
          </w:tcPr>
          <w:p w14:paraId="6C857F4A" w14:textId="7777777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auto"/>
          </w:tcPr>
          <w:p w14:paraId="2A2A8CEC" w14:textId="5E61E470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75</w:t>
            </w:r>
          </w:p>
        </w:tc>
        <w:tc>
          <w:tcPr>
            <w:tcW w:w="351" w:type="pct"/>
            <w:shd w:val="clear" w:color="auto" w:fill="auto"/>
          </w:tcPr>
          <w:p w14:paraId="18B6289C" w14:textId="78EE7421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96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567D8CC7" w14:textId="7777777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shd w:val="clear" w:color="auto" w:fill="auto"/>
          </w:tcPr>
          <w:p w14:paraId="1386135D" w14:textId="7E8F31FC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17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1F40A537" w14:textId="2DF0AC40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79</w:t>
            </w:r>
          </w:p>
        </w:tc>
        <w:tc>
          <w:tcPr>
            <w:tcW w:w="109" w:type="pct"/>
            <w:gridSpan w:val="2"/>
            <w:shd w:val="clear" w:color="auto" w:fill="auto"/>
          </w:tcPr>
          <w:p w14:paraId="0DEE05BB" w14:textId="7777777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auto"/>
          </w:tcPr>
          <w:p w14:paraId="62F773D2" w14:textId="3EE5B8C4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03</w:t>
            </w:r>
          </w:p>
        </w:tc>
        <w:tc>
          <w:tcPr>
            <w:tcW w:w="379" w:type="pct"/>
            <w:shd w:val="clear" w:color="auto" w:fill="auto"/>
          </w:tcPr>
          <w:p w14:paraId="0E0EFFD5" w14:textId="17FDA6D9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43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7C7B1F61" w14:textId="7777777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auto"/>
          </w:tcPr>
          <w:p w14:paraId="428CC3B0" w14:textId="4DEF9D87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60</w:t>
            </w:r>
          </w:p>
        </w:tc>
        <w:tc>
          <w:tcPr>
            <w:tcW w:w="365" w:type="pct"/>
            <w:gridSpan w:val="2"/>
            <w:shd w:val="clear" w:color="auto" w:fill="auto"/>
          </w:tcPr>
          <w:p w14:paraId="1F95A7CD" w14:textId="3FC57D36" w:rsidR="00227F88" w:rsidRPr="00E45215" w:rsidRDefault="00227F8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66</w:t>
            </w:r>
          </w:p>
        </w:tc>
      </w:tr>
      <w:tr w:rsidR="0099197B" w:rsidRPr="00E45215" w14:paraId="5ABA334F" w14:textId="4B533691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6D1E0E0" w14:textId="711AD3C7" w:rsidR="00B95D7F" w:rsidRPr="00E45215" w:rsidRDefault="00B95D7F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  <w:t>C16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CACDF71" w14:textId="0048126A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Stomach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38306C34" w14:textId="10800CD9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34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3F04EBCF" w14:textId="4A79C060" w:rsidR="00B95D7F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19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0B07AD28" w14:textId="77777777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0CFF40AF" w14:textId="2A7A6933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14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3AD7447C" w14:textId="0F673FC8" w:rsidR="00B95D7F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57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5CFAC729" w14:textId="77777777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shd w:val="clear" w:color="auto" w:fill="F2F2F2" w:themeFill="background1" w:themeFillShade="F2"/>
          </w:tcPr>
          <w:p w14:paraId="79EAE6CC" w14:textId="65DCCA97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11</w:t>
            </w:r>
          </w:p>
        </w:tc>
        <w:tc>
          <w:tcPr>
            <w:tcW w:w="370" w:type="pct"/>
            <w:gridSpan w:val="2"/>
            <w:shd w:val="clear" w:color="auto" w:fill="F2F2F2" w:themeFill="background1" w:themeFillShade="F2"/>
          </w:tcPr>
          <w:p w14:paraId="6F6B0C2E" w14:textId="12A2C89D" w:rsidR="00B95D7F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46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6B019805" w14:textId="77777777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4B646C37" w14:textId="30444506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71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78BF3752" w14:textId="70BE4FEA" w:rsidR="00B95D7F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88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4AAD2348" w14:textId="77777777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193773A0" w14:textId="0D087D49" w:rsidR="00B95D7F" w:rsidRPr="00E45215" w:rsidRDefault="00B95D7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98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5261435F" w14:textId="0EE15C2B" w:rsidR="00B95D7F" w:rsidRPr="00E45215" w:rsidRDefault="00CD2816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53</w:t>
            </w:r>
          </w:p>
        </w:tc>
      </w:tr>
      <w:tr w:rsidR="008A2923" w:rsidRPr="00E45215" w14:paraId="3C266E6A" w14:textId="78628686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44F348B" w14:textId="47A63667" w:rsidR="00920C79" w:rsidRPr="00E45215" w:rsidRDefault="00920C79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  <w:t>C17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auto"/>
          </w:tcPr>
          <w:p w14:paraId="5D9F7FFA" w14:textId="0EFD3370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Small intestine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auto"/>
          </w:tcPr>
          <w:p w14:paraId="1F622CFF" w14:textId="4ABA63CD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27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14:paraId="4AFD7E99" w14:textId="6A427D22" w:rsidR="00920C79" w:rsidRPr="00E45215" w:rsidRDefault="00EF14D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2</w:t>
            </w:r>
          </w:p>
        </w:tc>
        <w:tc>
          <w:tcPr>
            <w:tcW w:w="125" w:type="pct"/>
            <w:gridSpan w:val="2"/>
            <w:shd w:val="clear" w:color="auto" w:fill="auto"/>
          </w:tcPr>
          <w:p w14:paraId="1E233BFA" w14:textId="77777777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auto"/>
          </w:tcPr>
          <w:p w14:paraId="2B22B49A" w14:textId="2BF394E6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49</w:t>
            </w:r>
          </w:p>
        </w:tc>
        <w:tc>
          <w:tcPr>
            <w:tcW w:w="351" w:type="pct"/>
            <w:shd w:val="clear" w:color="auto" w:fill="auto"/>
          </w:tcPr>
          <w:p w14:paraId="79EE992E" w14:textId="05D3F9B0" w:rsidR="00920C79" w:rsidRPr="00E45215" w:rsidRDefault="00EF14D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2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6160C54B" w14:textId="77777777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shd w:val="clear" w:color="auto" w:fill="auto"/>
          </w:tcPr>
          <w:p w14:paraId="4EE313A7" w14:textId="32FB9540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24</w:t>
            </w:r>
          </w:p>
        </w:tc>
        <w:tc>
          <w:tcPr>
            <w:tcW w:w="370" w:type="pct"/>
            <w:gridSpan w:val="2"/>
            <w:shd w:val="clear" w:color="auto" w:fill="auto"/>
          </w:tcPr>
          <w:p w14:paraId="5177859A" w14:textId="5DAF07E1" w:rsidR="00920C7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3</w:t>
            </w:r>
          </w:p>
        </w:tc>
        <w:tc>
          <w:tcPr>
            <w:tcW w:w="109" w:type="pct"/>
            <w:gridSpan w:val="2"/>
            <w:shd w:val="clear" w:color="auto" w:fill="auto"/>
          </w:tcPr>
          <w:p w14:paraId="0E925CC8" w14:textId="77777777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auto"/>
          </w:tcPr>
          <w:p w14:paraId="208A630F" w14:textId="5D783E46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23</w:t>
            </w:r>
          </w:p>
        </w:tc>
        <w:tc>
          <w:tcPr>
            <w:tcW w:w="379" w:type="pct"/>
            <w:shd w:val="clear" w:color="auto" w:fill="auto"/>
          </w:tcPr>
          <w:p w14:paraId="714D4394" w14:textId="666731B3" w:rsidR="00920C7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5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083B495F" w14:textId="77777777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auto"/>
          </w:tcPr>
          <w:p w14:paraId="45571A1A" w14:textId="0647EFBA" w:rsidR="00920C79" w:rsidRPr="00E45215" w:rsidRDefault="00920C7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82</w:t>
            </w:r>
          </w:p>
        </w:tc>
        <w:tc>
          <w:tcPr>
            <w:tcW w:w="365" w:type="pct"/>
            <w:gridSpan w:val="2"/>
            <w:shd w:val="clear" w:color="auto" w:fill="auto"/>
          </w:tcPr>
          <w:p w14:paraId="76CFBBE9" w14:textId="17A099F5" w:rsidR="00920C7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33</w:t>
            </w:r>
          </w:p>
        </w:tc>
      </w:tr>
      <w:tr w:rsidR="0099197B" w:rsidRPr="00E45215" w14:paraId="14DCCC35" w14:textId="1A68D5F4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66B6D8" w14:textId="75EB7818" w:rsidR="00920C79" w:rsidRPr="00E45215" w:rsidRDefault="00920C79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  <w:t>C18-20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814A3E" w14:textId="17E13A32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Colorectum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36F18381" w14:textId="6BD7A7CC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,697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4F0A1B31" w14:textId="16F21B8D" w:rsidR="00920C7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243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2468F4DF" w14:textId="77777777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19CFEDE7" w14:textId="35E0CE4B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,023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51C20B81" w14:textId="1BEAB751" w:rsidR="00920C7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493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6CF2E89F" w14:textId="77777777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16" w:type="pct"/>
            <w:gridSpan w:val="2"/>
            <w:shd w:val="clear" w:color="auto" w:fill="F2F2F2" w:themeFill="background1" w:themeFillShade="F2"/>
          </w:tcPr>
          <w:p w14:paraId="52B83A06" w14:textId="25D5FF17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,708</w:t>
            </w:r>
          </w:p>
        </w:tc>
        <w:tc>
          <w:tcPr>
            <w:tcW w:w="370" w:type="pct"/>
            <w:gridSpan w:val="2"/>
            <w:shd w:val="clear" w:color="auto" w:fill="F2F2F2" w:themeFill="background1" w:themeFillShade="F2"/>
          </w:tcPr>
          <w:p w14:paraId="1C403280" w14:textId="7E0FD8DB" w:rsidR="00920C7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928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7044554A" w14:textId="77777777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399426DB" w14:textId="4DEC0FA8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,588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65DE1BC9" w14:textId="38BCC22C" w:rsidR="00920C7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,602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256E2504" w14:textId="77777777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0D794C88" w14:textId="292F47A5" w:rsidR="00920C79" w:rsidRPr="00E45215" w:rsidRDefault="00920C7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,487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42E4B24E" w14:textId="17F05510" w:rsidR="00920C7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269</w:t>
            </w:r>
          </w:p>
        </w:tc>
      </w:tr>
      <w:tr w:rsidR="008A2923" w:rsidRPr="00E45215" w14:paraId="0C5641D0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1F2764B" w14:textId="2D171FD7" w:rsidR="00C50B53" w:rsidRPr="00E45215" w:rsidRDefault="00C50B53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21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auto"/>
          </w:tcPr>
          <w:p w14:paraId="6DB0D58A" w14:textId="6B2D4D00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Anus and anal canal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auto"/>
          </w:tcPr>
          <w:p w14:paraId="33FCF51C" w14:textId="33AB05BC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15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14:paraId="0A541542" w14:textId="64434FB6" w:rsidR="00C50B53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6</w:t>
            </w:r>
          </w:p>
        </w:tc>
        <w:tc>
          <w:tcPr>
            <w:tcW w:w="125" w:type="pct"/>
            <w:gridSpan w:val="2"/>
            <w:shd w:val="clear" w:color="auto" w:fill="auto"/>
          </w:tcPr>
          <w:p w14:paraId="56C02F89" w14:textId="77777777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auto"/>
          </w:tcPr>
          <w:p w14:paraId="60DAA623" w14:textId="55EC3E76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90</w:t>
            </w:r>
          </w:p>
        </w:tc>
        <w:tc>
          <w:tcPr>
            <w:tcW w:w="351" w:type="pct"/>
            <w:shd w:val="clear" w:color="auto" w:fill="auto"/>
          </w:tcPr>
          <w:p w14:paraId="25EC7B34" w14:textId="4CA40379" w:rsidR="00C50B53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7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7C3F4AF6" w14:textId="77777777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auto"/>
          </w:tcPr>
          <w:p w14:paraId="1FD3CFB8" w14:textId="1EC6DCCF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03</w:t>
            </w:r>
          </w:p>
        </w:tc>
        <w:tc>
          <w:tcPr>
            <w:tcW w:w="364" w:type="pct"/>
            <w:shd w:val="clear" w:color="auto" w:fill="auto"/>
          </w:tcPr>
          <w:p w14:paraId="232BADBD" w14:textId="0D671C66" w:rsidR="00C50B53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1</w:t>
            </w:r>
          </w:p>
        </w:tc>
        <w:tc>
          <w:tcPr>
            <w:tcW w:w="109" w:type="pct"/>
            <w:gridSpan w:val="2"/>
            <w:shd w:val="clear" w:color="auto" w:fill="auto"/>
          </w:tcPr>
          <w:p w14:paraId="5DB4F490" w14:textId="77777777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auto"/>
          </w:tcPr>
          <w:p w14:paraId="1E07D541" w14:textId="7940ADE5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32</w:t>
            </w:r>
          </w:p>
        </w:tc>
        <w:tc>
          <w:tcPr>
            <w:tcW w:w="379" w:type="pct"/>
            <w:shd w:val="clear" w:color="auto" w:fill="auto"/>
          </w:tcPr>
          <w:p w14:paraId="02172E67" w14:textId="260F92AC" w:rsidR="00C50B53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5</w:t>
            </w:r>
          </w:p>
        </w:tc>
        <w:tc>
          <w:tcPr>
            <w:tcW w:w="108" w:type="pct"/>
            <w:gridSpan w:val="2"/>
            <w:shd w:val="clear" w:color="auto" w:fill="auto"/>
          </w:tcPr>
          <w:p w14:paraId="4E5BE315" w14:textId="77777777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auto"/>
          </w:tcPr>
          <w:p w14:paraId="20D406E5" w14:textId="14914BEE" w:rsidR="00C50B53" w:rsidRPr="00E45215" w:rsidRDefault="00C50B5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43</w:t>
            </w:r>
          </w:p>
        </w:tc>
        <w:tc>
          <w:tcPr>
            <w:tcW w:w="365" w:type="pct"/>
            <w:gridSpan w:val="2"/>
            <w:shd w:val="clear" w:color="auto" w:fill="auto"/>
          </w:tcPr>
          <w:p w14:paraId="36238947" w14:textId="71A3CCB6" w:rsidR="00C50B53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9</w:t>
            </w:r>
          </w:p>
        </w:tc>
      </w:tr>
      <w:tr w:rsidR="0099197B" w:rsidRPr="00E45215" w14:paraId="3C2F184D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EBFF613" w14:textId="52999430" w:rsidR="00C50B53" w:rsidRPr="00E45215" w:rsidRDefault="00C50B53" w:rsidP="00FD0714">
            <w:pPr>
              <w:spacing w:before="60" w:after="60"/>
              <w:jc w:val="center"/>
              <w:rPr>
                <w:rFonts w:ascii="Times New Roman" w:eastAsiaTheme="minorEastAsia" w:hAnsi="Times New Roman"/>
                <w:i w:val="0"/>
                <w:color w:val="auto"/>
                <w:sz w:val="18"/>
                <w:szCs w:val="18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22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50182A" w14:textId="68D6D139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Liver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6CBBADE4" w14:textId="1D442873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53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770AEB3A" w14:textId="51475AA2" w:rsidR="00C50B53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02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78EF0362" w14:textId="77777777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776EF1FC" w14:textId="1DD177A3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83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0461B56D" w14:textId="1FD02EF7" w:rsidR="00C50B53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09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3379BC96" w14:textId="77777777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1D3C9142" w14:textId="6E1AB365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05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6044A3DA" w14:textId="01DE2FFD" w:rsidR="00C50B53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19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444EC879" w14:textId="77777777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5644533D" w14:textId="6B02A321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37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1D6DA17A" w14:textId="21DFB512" w:rsidR="00C50B53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46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11D87ECB" w14:textId="77777777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204EBF60" w14:textId="37FF8385" w:rsidR="00C50B53" w:rsidRPr="00E45215" w:rsidRDefault="00C50B5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371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3984F170" w14:textId="1E2E9F7A" w:rsidR="00C50B53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79</w:t>
            </w:r>
          </w:p>
        </w:tc>
      </w:tr>
      <w:tr w:rsidR="0099197B" w:rsidRPr="00E45215" w14:paraId="2FDDD7E7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0D524DD3" w14:textId="4F0F6457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23-24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9804F07" w14:textId="1C893C8B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Gallbladder and biliary tract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A647BF0" w14:textId="7A828569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49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3BF36919" w14:textId="65DA8046" w:rsidR="00426E6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58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0413C5CB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0597AAD5" w14:textId="7DC33D49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62</w:t>
            </w:r>
          </w:p>
        </w:tc>
        <w:tc>
          <w:tcPr>
            <w:tcW w:w="351" w:type="pct"/>
            <w:shd w:val="clear" w:color="auto" w:fill="FFFFFF" w:themeFill="background1"/>
          </w:tcPr>
          <w:p w14:paraId="268155B1" w14:textId="0861841E" w:rsidR="00426E6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8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AC13680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7154A61D" w14:textId="620423A9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51</w:t>
            </w:r>
          </w:p>
        </w:tc>
        <w:tc>
          <w:tcPr>
            <w:tcW w:w="364" w:type="pct"/>
            <w:shd w:val="clear" w:color="auto" w:fill="FFFFFF" w:themeFill="background1"/>
          </w:tcPr>
          <w:p w14:paraId="577589AA" w14:textId="2278566F" w:rsidR="00426E6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52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532F2496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529B6290" w14:textId="599A153D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28</w:t>
            </w:r>
          </w:p>
        </w:tc>
        <w:tc>
          <w:tcPr>
            <w:tcW w:w="379" w:type="pct"/>
            <w:shd w:val="clear" w:color="auto" w:fill="FFFFFF" w:themeFill="background1"/>
          </w:tcPr>
          <w:p w14:paraId="2E210083" w14:textId="702D4DCC" w:rsidR="00426E6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39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31D5F08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58D38DA5" w14:textId="74A1AD1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04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46EDE7AE" w14:textId="31571CAA" w:rsidR="00426E69" w:rsidRPr="00E45215" w:rsidRDefault="0041245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81</w:t>
            </w:r>
          </w:p>
        </w:tc>
      </w:tr>
      <w:tr w:rsidR="0099197B" w:rsidRPr="00E45215" w14:paraId="74FFAB43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DFB423" w14:textId="57E4704B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25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0E78CE" w14:textId="71B4D83E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Pancreas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263D6BBA" w14:textId="5FE5F8CB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65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1D5A7FD6" w14:textId="08ACBF19" w:rsidR="00426E6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82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33E6F03C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3D9B102E" w14:textId="4D650DBF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84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00C87B26" w14:textId="7FD41D72" w:rsidR="00426E6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98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26290A64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0F8070E7" w14:textId="352251D8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54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4D781357" w14:textId="2A97113A" w:rsidR="00426E6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77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128AC265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705046F3" w14:textId="3AB38EF8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41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52BEC333" w14:textId="45F83145" w:rsidR="00426E6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59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7B535D28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4829BB5F" w14:textId="05077A0F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900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0405FE76" w14:textId="4699AED5" w:rsidR="00426E69" w:rsidRPr="00E45215" w:rsidRDefault="0041245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99</w:t>
            </w:r>
          </w:p>
        </w:tc>
      </w:tr>
      <w:tr w:rsidR="0099197B" w:rsidRPr="00E45215" w14:paraId="11B61F1D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0A891605" w14:textId="41D8AB0C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33-34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81E7543" w14:textId="3026D42F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Lung, bronchus and trache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53857510" w14:textId="48E3D315" w:rsidR="00426E69" w:rsidRPr="00E45215" w:rsidRDefault="00A710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851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41E8CBF7" w14:textId="771A1509" w:rsidR="00426E69" w:rsidRPr="00E45215" w:rsidRDefault="00001A1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127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1AE5A4D0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76F0907B" w14:textId="7CBE1B72" w:rsidR="00426E69" w:rsidRPr="00E45215" w:rsidRDefault="00A710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,518</w:t>
            </w:r>
          </w:p>
        </w:tc>
        <w:tc>
          <w:tcPr>
            <w:tcW w:w="351" w:type="pct"/>
            <w:shd w:val="clear" w:color="auto" w:fill="FFFFFF" w:themeFill="background1"/>
          </w:tcPr>
          <w:p w14:paraId="05E3C57C" w14:textId="74B89C54" w:rsidR="00426E69" w:rsidRPr="00E45215" w:rsidRDefault="00001A1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646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0E1BD0D6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5C274A5A" w14:textId="29E6898B" w:rsidR="00426E69" w:rsidRPr="00E45215" w:rsidRDefault="00A710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335</w:t>
            </w:r>
          </w:p>
        </w:tc>
        <w:tc>
          <w:tcPr>
            <w:tcW w:w="364" w:type="pct"/>
            <w:shd w:val="clear" w:color="auto" w:fill="FFFFFF" w:themeFill="background1"/>
          </w:tcPr>
          <w:p w14:paraId="6A5C49C4" w14:textId="23F08D83" w:rsidR="00426E69" w:rsidRPr="00E45215" w:rsidRDefault="00001A1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,395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7186D3B2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5C74384B" w14:textId="3E851E1C" w:rsidR="00426E69" w:rsidRPr="00E45215" w:rsidRDefault="00A710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,577</w:t>
            </w:r>
          </w:p>
        </w:tc>
        <w:tc>
          <w:tcPr>
            <w:tcW w:w="379" w:type="pct"/>
            <w:shd w:val="clear" w:color="auto" w:fill="FFFFFF" w:themeFill="background1"/>
          </w:tcPr>
          <w:p w14:paraId="71A06CFC" w14:textId="180745B5" w:rsidR="00426E69" w:rsidRPr="00E45215" w:rsidRDefault="00001A1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49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3281F449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3E856E5C" w14:textId="3591D2C4" w:rsidR="00426E69" w:rsidRPr="00E45215" w:rsidRDefault="00A710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,701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1FE79119" w14:textId="205AFB82" w:rsidR="00426E69" w:rsidRPr="00E45215" w:rsidRDefault="00001A1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,307</w:t>
            </w:r>
          </w:p>
        </w:tc>
      </w:tr>
      <w:tr w:rsidR="0099197B" w:rsidRPr="00E45215" w14:paraId="5BD4CDC4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D83EAB" w14:textId="5CA6ED55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43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E9001D" w14:textId="0AEBC30E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Melanom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0FB611C9" w14:textId="653B268A" w:rsidR="00426E69" w:rsidRPr="00E45215" w:rsidRDefault="00EE690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,800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56D4F6CD" w14:textId="53F69FA2" w:rsidR="00426E69" w:rsidRPr="00E45215" w:rsidRDefault="00A8681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30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430D0BCF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668AEF45" w14:textId="4B34CC30" w:rsidR="00426E69" w:rsidRPr="00E45215" w:rsidRDefault="00EE690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862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7B0A198E" w14:textId="122E5BCD" w:rsidR="00426E69" w:rsidRPr="00E45215" w:rsidRDefault="00A8681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28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4D836794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45297082" w14:textId="0B5EEA8F" w:rsidR="00426E69" w:rsidRPr="00E45215" w:rsidRDefault="00EE690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802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61CDF99A" w14:textId="5EF6F361" w:rsidR="00426E69" w:rsidRPr="00E45215" w:rsidRDefault="00A8681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20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35ED62A3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6EEDCAF3" w14:textId="63FB0D1A" w:rsidR="00426E69" w:rsidRPr="00E45215" w:rsidRDefault="00EE690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,553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338FADE9" w14:textId="7A509F23" w:rsidR="00426E69" w:rsidRPr="00E45215" w:rsidRDefault="00A8681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46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2A0F9132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324204EE" w14:textId="4CB00F5B" w:rsidR="00426E69" w:rsidRPr="00E45215" w:rsidRDefault="00EE690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,650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29C3E92B" w14:textId="580706EF" w:rsidR="00426E69" w:rsidRPr="00E45215" w:rsidRDefault="00A8681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68</w:t>
            </w:r>
          </w:p>
        </w:tc>
      </w:tr>
      <w:tr w:rsidR="0099197B" w:rsidRPr="00E45215" w14:paraId="524287E9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36E5529C" w14:textId="11A69627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45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69F0843" w14:textId="3EDB1422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Mesotheliom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6E0CA0CB" w14:textId="7333AE2F" w:rsidR="00426E69" w:rsidRPr="00E45215" w:rsidRDefault="00D11216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99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75817D42" w14:textId="0F662983" w:rsidR="00426E69" w:rsidRPr="00E45215" w:rsidRDefault="0046297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62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03AF5460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7844A30A" w14:textId="38BB4995" w:rsidR="00426E69" w:rsidRPr="00E45215" w:rsidRDefault="00DB3EEC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01</w:t>
            </w:r>
          </w:p>
        </w:tc>
        <w:tc>
          <w:tcPr>
            <w:tcW w:w="351" w:type="pct"/>
            <w:shd w:val="clear" w:color="auto" w:fill="FFFFFF" w:themeFill="background1"/>
          </w:tcPr>
          <w:p w14:paraId="7C2FB15D" w14:textId="24011B1D" w:rsidR="00426E69" w:rsidRPr="00E45215" w:rsidRDefault="0046297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70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CB42B01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36E2A6B2" w14:textId="2FD53414" w:rsidR="00426E69" w:rsidRPr="00E45215" w:rsidRDefault="00DB3EEC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65</w:t>
            </w:r>
          </w:p>
        </w:tc>
        <w:tc>
          <w:tcPr>
            <w:tcW w:w="364" w:type="pct"/>
            <w:shd w:val="clear" w:color="auto" w:fill="FFFFFF" w:themeFill="background1"/>
          </w:tcPr>
          <w:p w14:paraId="3021D2A2" w14:textId="730175A6" w:rsidR="00426E69" w:rsidRPr="00E45215" w:rsidRDefault="0046297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29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1C9A4DC5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66A64BE4" w14:textId="13790D70" w:rsidR="00426E69" w:rsidRPr="00E45215" w:rsidRDefault="00DB3EEC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59</w:t>
            </w:r>
          </w:p>
        </w:tc>
        <w:tc>
          <w:tcPr>
            <w:tcW w:w="379" w:type="pct"/>
            <w:shd w:val="clear" w:color="auto" w:fill="FFFFFF" w:themeFill="background1"/>
          </w:tcPr>
          <w:p w14:paraId="14BA550E" w14:textId="2FAC46A8" w:rsidR="00426E69" w:rsidRPr="00E45215" w:rsidRDefault="0046297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28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B5DAACA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636DE3C4" w14:textId="1415C4AF" w:rsidR="00426E69" w:rsidRPr="00E45215" w:rsidRDefault="00DB3EEC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92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09C7D4FC" w14:textId="0621AADE" w:rsidR="00426E69" w:rsidRPr="00E45215" w:rsidRDefault="0046297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62</w:t>
            </w:r>
          </w:p>
        </w:tc>
      </w:tr>
      <w:tr w:rsidR="0099197B" w:rsidRPr="00E45215" w14:paraId="655B3F93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888CF3" w14:textId="75A03E81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47-49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93FCE6" w14:textId="1F8AD91F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Connective and soft tissue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6059F8DA" w14:textId="7CEB532F" w:rsidR="00426E69" w:rsidRPr="00E45215" w:rsidRDefault="00DB3EE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11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76ACBE00" w14:textId="16704D1C" w:rsidR="00426E69" w:rsidRPr="00E45215" w:rsidRDefault="0073134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 xml:space="preserve"> 128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5C01FB09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53087DFB" w14:textId="278BDEDB" w:rsidR="00426E69" w:rsidRPr="00E45215" w:rsidRDefault="00DB3EE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24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07D5EDBD" w14:textId="33DA19DE" w:rsidR="00426E69" w:rsidRPr="00E45215" w:rsidRDefault="0073134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74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350E2030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79F59193" w14:textId="2484BB4A" w:rsidR="00426E69" w:rsidRPr="00E45215" w:rsidRDefault="00DB3EE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75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5CDEA0D2" w14:textId="36CAD803" w:rsidR="00426E69" w:rsidRPr="00E45215" w:rsidRDefault="0073134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45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63CC9232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3A11764F" w14:textId="4080C7D7" w:rsidR="00426E69" w:rsidRPr="00E45215" w:rsidRDefault="00DB3EE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78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4AF48EFD" w14:textId="50523DB1" w:rsidR="00426E69" w:rsidRPr="00E45215" w:rsidRDefault="0073134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71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231E5508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5DB0D491" w14:textId="5D3B986E" w:rsidR="00426E69" w:rsidRPr="00E45215" w:rsidRDefault="00DB3EE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65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63D7B583" w14:textId="09E444DC" w:rsidR="00426E69" w:rsidRPr="00E45215" w:rsidRDefault="0073134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81</w:t>
            </w:r>
          </w:p>
        </w:tc>
      </w:tr>
      <w:tr w:rsidR="0099197B" w:rsidRPr="00E45215" w14:paraId="5BF6AB51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6AE1EB51" w14:textId="2CB83049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50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80D8519" w14:textId="312138F0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Female breast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9B807E5" w14:textId="076A3E0F" w:rsidR="00426E69" w:rsidRPr="00E45215" w:rsidRDefault="00277C4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,510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6413A0C0" w14:textId="0B54BE81" w:rsidR="00426E69" w:rsidRPr="00E45215" w:rsidRDefault="00731341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71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600AC74E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188CE836" w14:textId="70481C01" w:rsidR="00426E69" w:rsidRPr="00E45215" w:rsidRDefault="00277C4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,612</w:t>
            </w:r>
          </w:p>
        </w:tc>
        <w:tc>
          <w:tcPr>
            <w:tcW w:w="351" w:type="pct"/>
            <w:shd w:val="clear" w:color="auto" w:fill="FFFFFF" w:themeFill="background1"/>
          </w:tcPr>
          <w:p w14:paraId="70B5102B" w14:textId="1B406BE1" w:rsidR="00426E69" w:rsidRPr="00E45215" w:rsidRDefault="00731341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66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6D3A366F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6D47210E" w14:textId="2CCB9CC6" w:rsidR="00426E69" w:rsidRPr="00E45215" w:rsidRDefault="00277C4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,326</w:t>
            </w:r>
          </w:p>
        </w:tc>
        <w:tc>
          <w:tcPr>
            <w:tcW w:w="364" w:type="pct"/>
            <w:shd w:val="clear" w:color="auto" w:fill="FFFFFF" w:themeFill="background1"/>
          </w:tcPr>
          <w:p w14:paraId="5CCC031B" w14:textId="0DAFDA5B" w:rsidR="00426E69" w:rsidRPr="00E45215" w:rsidRDefault="00731341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867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19A007BD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2B55AAD6" w14:textId="44255072" w:rsidR="00426E69" w:rsidRPr="00E45215" w:rsidRDefault="00277C4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,104</w:t>
            </w:r>
          </w:p>
        </w:tc>
        <w:tc>
          <w:tcPr>
            <w:tcW w:w="379" w:type="pct"/>
            <w:shd w:val="clear" w:color="auto" w:fill="FFFFFF" w:themeFill="background1"/>
          </w:tcPr>
          <w:p w14:paraId="1087B108" w14:textId="291692CE" w:rsidR="00426E69" w:rsidRPr="00E45215" w:rsidRDefault="00731341" w:rsidP="00FD071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018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09F38DA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3754DED5" w14:textId="773A6965" w:rsidR="00426E69" w:rsidRPr="00E45215" w:rsidRDefault="00277C4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,991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4DF570D6" w14:textId="37439D72" w:rsidR="00426E69" w:rsidRPr="00E45215" w:rsidRDefault="00731341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176</w:t>
            </w:r>
          </w:p>
        </w:tc>
      </w:tr>
      <w:tr w:rsidR="0099197B" w:rsidRPr="00E45215" w14:paraId="15F5A184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AB8131" w14:textId="62920F8D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53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9882B7C" w14:textId="186B6F30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Cervix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27F92976" w14:textId="25738BC8" w:rsidR="00426E69" w:rsidRPr="00E45215" w:rsidRDefault="009F6F4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94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1CB85F8C" w14:textId="69820237" w:rsidR="00426E69" w:rsidRPr="00E45215" w:rsidRDefault="003736E1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7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683642DE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04B023A8" w14:textId="35E4048B" w:rsidR="00426E69" w:rsidRPr="00E45215" w:rsidRDefault="009F6F4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39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745491CF" w14:textId="137A8658" w:rsidR="00426E69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9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6B6AB1BA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77310C67" w14:textId="578B9B30" w:rsidR="00426E69" w:rsidRPr="00E45215" w:rsidRDefault="009F6F4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44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2FB5B18C" w14:textId="366108D5" w:rsidR="00426E69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4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68691183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21D1BDA3" w14:textId="0FCD5292" w:rsidR="00426E69" w:rsidRPr="00E45215" w:rsidRDefault="009F6F4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05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0664D10A" w14:textId="498C2E0D" w:rsidR="00426E69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54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64B4104C" w14:textId="77777777" w:rsidR="00426E69" w:rsidRPr="00E45215" w:rsidRDefault="00426E69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6AE21F21" w14:textId="2B78E62A" w:rsidR="00426E69" w:rsidRPr="00E45215" w:rsidRDefault="009F6F4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87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7FD127ED" w14:textId="019E03FE" w:rsidR="00426E69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84</w:t>
            </w:r>
          </w:p>
        </w:tc>
      </w:tr>
      <w:tr w:rsidR="0099197B" w:rsidRPr="00E45215" w14:paraId="3EBDC3F2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375ABB32" w14:textId="6C954B8B" w:rsidR="00426E69" w:rsidRPr="00E45215" w:rsidRDefault="00426E69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54-55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ECC3B64" w14:textId="367FFBCC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Uterus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6C0F3714" w14:textId="7EAD74D9" w:rsidR="00426E69" w:rsidRPr="00E45215" w:rsidRDefault="009F6F4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11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1EC0EC9C" w14:textId="1893684F" w:rsidR="00426E69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78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6A41D757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7AEF070F" w14:textId="7DC3859A" w:rsidR="00426E69" w:rsidRPr="00E45215" w:rsidRDefault="009F6F4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73</w:t>
            </w:r>
          </w:p>
        </w:tc>
        <w:tc>
          <w:tcPr>
            <w:tcW w:w="351" w:type="pct"/>
            <w:shd w:val="clear" w:color="auto" w:fill="FFFFFF" w:themeFill="background1"/>
          </w:tcPr>
          <w:p w14:paraId="3EEEBE37" w14:textId="7F0D27BF" w:rsidR="00426E69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9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68040FE1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7EE22B03" w14:textId="275C942B" w:rsidR="00426E69" w:rsidRPr="00E45215" w:rsidRDefault="009F6F4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16</w:t>
            </w:r>
          </w:p>
        </w:tc>
        <w:tc>
          <w:tcPr>
            <w:tcW w:w="364" w:type="pct"/>
            <w:shd w:val="clear" w:color="auto" w:fill="FFFFFF" w:themeFill="background1"/>
          </w:tcPr>
          <w:p w14:paraId="45991118" w14:textId="0A7D49B8" w:rsidR="00426E69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07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1C319B11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36168A62" w14:textId="0442EA76" w:rsidR="00426E69" w:rsidRPr="00E45215" w:rsidRDefault="009F6F4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80</w:t>
            </w:r>
          </w:p>
        </w:tc>
        <w:tc>
          <w:tcPr>
            <w:tcW w:w="379" w:type="pct"/>
            <w:shd w:val="clear" w:color="auto" w:fill="FFFFFF" w:themeFill="background1"/>
          </w:tcPr>
          <w:p w14:paraId="19C795B7" w14:textId="593BAC43" w:rsidR="00426E69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3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18C7453B" w14:textId="77777777" w:rsidR="00426E69" w:rsidRPr="00E45215" w:rsidRDefault="00426E69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2FB7A14E" w14:textId="0E06EE82" w:rsidR="00426E69" w:rsidRPr="00E45215" w:rsidRDefault="009F6F4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08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32B40202" w14:textId="24B2DBF2" w:rsidR="00426E69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33</w:t>
            </w:r>
          </w:p>
        </w:tc>
      </w:tr>
      <w:tr w:rsidR="0099197B" w:rsidRPr="00E45215" w14:paraId="055A1632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34BF42" w14:textId="721F4DF1" w:rsidR="0093024A" w:rsidRPr="00E45215" w:rsidRDefault="0093024A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56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99A1116" w14:textId="35FE1C13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Ovary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768E1EC1" w14:textId="45C9D5A1" w:rsidR="0093024A" w:rsidRPr="00E45215" w:rsidRDefault="00956E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16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453EC0EF" w14:textId="722DB91D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75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137C5D2E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250F64B6" w14:textId="527D53F9" w:rsidR="0093024A" w:rsidRPr="00E45215" w:rsidRDefault="00956E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13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5A975A08" w14:textId="0071948F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63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7B65BC6B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08FA5B12" w14:textId="69C25E26" w:rsidR="0093024A" w:rsidRPr="00E45215" w:rsidRDefault="00956E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66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0784814F" w14:textId="47117E74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21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016156EB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0E503716" w14:textId="7F72AE70" w:rsidR="0093024A" w:rsidRPr="00E45215" w:rsidRDefault="00956E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96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365E05EF" w14:textId="3CD5F716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77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501676FB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08DF528E" w14:textId="0AF9F2E9" w:rsidR="0093024A" w:rsidRPr="00E45215" w:rsidRDefault="00956E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16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7A6EBD1E" w14:textId="0D6A4EBD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81</w:t>
            </w:r>
          </w:p>
        </w:tc>
      </w:tr>
      <w:tr w:rsidR="0099197B" w:rsidRPr="00E45215" w14:paraId="2D488C38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0F519C52" w14:textId="7087D2C0" w:rsidR="0093024A" w:rsidRPr="00E45215" w:rsidRDefault="0093024A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51-52, C57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8E6AA3D" w14:textId="25AD0564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Vulva, vagina, other/ unspecified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541DC5B1" w14:textId="3F198CB1" w:rsidR="0093024A" w:rsidRPr="00E45215" w:rsidRDefault="0087657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67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153607D9" w14:textId="613EA996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0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54D7BC90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7369CB02" w14:textId="632CC0BE" w:rsidR="0093024A" w:rsidRPr="00E45215" w:rsidRDefault="0087657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59</w:t>
            </w:r>
          </w:p>
        </w:tc>
        <w:tc>
          <w:tcPr>
            <w:tcW w:w="351" w:type="pct"/>
            <w:shd w:val="clear" w:color="auto" w:fill="FFFFFF" w:themeFill="background1"/>
          </w:tcPr>
          <w:p w14:paraId="3C9DFEBE" w14:textId="6902C7B0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9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144291F9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58E6B3DB" w14:textId="06D0FE66" w:rsidR="0093024A" w:rsidRPr="00E45215" w:rsidRDefault="0087657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99</w:t>
            </w:r>
          </w:p>
        </w:tc>
        <w:tc>
          <w:tcPr>
            <w:tcW w:w="364" w:type="pct"/>
            <w:shd w:val="clear" w:color="auto" w:fill="FFFFFF" w:themeFill="background1"/>
          </w:tcPr>
          <w:p w14:paraId="258EAD74" w14:textId="413DE449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1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6DA10D42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5686A02D" w14:textId="2F9D719E" w:rsidR="0093024A" w:rsidRPr="00E45215" w:rsidRDefault="0087657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14</w:t>
            </w:r>
          </w:p>
        </w:tc>
        <w:tc>
          <w:tcPr>
            <w:tcW w:w="379" w:type="pct"/>
            <w:shd w:val="clear" w:color="auto" w:fill="FFFFFF" w:themeFill="background1"/>
          </w:tcPr>
          <w:p w14:paraId="05BBBA4A" w14:textId="2866FEEA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47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0DE6577E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58B72F80" w14:textId="48DA8C79" w:rsidR="0093024A" w:rsidRPr="00E45215" w:rsidRDefault="0087657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89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06A61A38" w14:textId="474969DB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57</w:t>
            </w:r>
          </w:p>
        </w:tc>
      </w:tr>
      <w:tr w:rsidR="0099197B" w:rsidRPr="00E45215" w14:paraId="2361F553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A6E6EE" w14:textId="79B487B2" w:rsidR="0093024A" w:rsidRPr="00E45215" w:rsidRDefault="0093024A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bCs/>
                <w:i w:val="0"/>
                <w:caps/>
                <w:color w:val="auto"/>
                <w:sz w:val="18"/>
                <w:szCs w:val="18"/>
                <w:lang w:val="en-AU"/>
              </w:rPr>
              <w:t>C61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F60005" w14:textId="1DC6A49D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Prostate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306B8534" w14:textId="0C3CA001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,722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27E1D703" w14:textId="3469C6A1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366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1E024DA2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5968F486" w14:textId="38336AA9" w:rsidR="0093024A" w:rsidRPr="00E45215" w:rsidRDefault="00BA2A0E" w:rsidP="00FD071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,519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2A79AD1F" w14:textId="44632021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596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18F33C15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46549F7C" w14:textId="48CA9EC5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,150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3777382E" w14:textId="41ABAFD8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787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73B31845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38B70DEC" w14:textId="756A7D75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,059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619DDE24" w14:textId="4CAC2F6F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221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005FE8E4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7A76362F" w14:textId="52FD39A1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,797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2409B498" w14:textId="07324278" w:rsidR="0093024A" w:rsidRPr="00E45215" w:rsidRDefault="00A2239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439</w:t>
            </w:r>
          </w:p>
        </w:tc>
      </w:tr>
      <w:tr w:rsidR="0099197B" w:rsidRPr="00E45215" w14:paraId="48B03D2D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7C42F97F" w14:textId="68A5D2B4" w:rsidR="0093024A" w:rsidRPr="00E45215" w:rsidRDefault="0093024A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64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06A673D" w14:textId="3C914205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Kidney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7D074A6D" w14:textId="0E9473FD" w:rsidR="0093024A" w:rsidRPr="00E45215" w:rsidRDefault="00BA2A0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03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1BBF2B70" w14:textId="59562B00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54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0FF23AA3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5AC0359D" w14:textId="09837B6E" w:rsidR="0093024A" w:rsidRPr="00E45215" w:rsidRDefault="00BA2A0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92</w:t>
            </w:r>
          </w:p>
        </w:tc>
        <w:tc>
          <w:tcPr>
            <w:tcW w:w="351" w:type="pct"/>
            <w:shd w:val="clear" w:color="auto" w:fill="FFFFFF" w:themeFill="background1"/>
          </w:tcPr>
          <w:p w14:paraId="1AD59CEE" w14:textId="1A8F6BCE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94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0FF22896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580BB8F7" w14:textId="0D290243" w:rsidR="0093024A" w:rsidRPr="00E45215" w:rsidRDefault="00BA2A0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572</w:t>
            </w:r>
          </w:p>
        </w:tc>
        <w:tc>
          <w:tcPr>
            <w:tcW w:w="364" w:type="pct"/>
            <w:shd w:val="clear" w:color="auto" w:fill="FFFFFF" w:themeFill="background1"/>
          </w:tcPr>
          <w:p w14:paraId="54C3B797" w14:textId="4EFF7668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19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73671037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53E6118E" w14:textId="73FBFD32" w:rsidR="0093024A" w:rsidRPr="00E45215" w:rsidRDefault="00BA2A0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83</w:t>
            </w:r>
          </w:p>
        </w:tc>
        <w:tc>
          <w:tcPr>
            <w:tcW w:w="379" w:type="pct"/>
            <w:shd w:val="clear" w:color="auto" w:fill="FFFFFF" w:themeFill="background1"/>
          </w:tcPr>
          <w:p w14:paraId="3C3C4CED" w14:textId="12032D47" w:rsidR="0093024A" w:rsidRPr="00E45215" w:rsidRDefault="00A2239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34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705FFFDA" w14:textId="77777777" w:rsidR="0093024A" w:rsidRPr="00E45215" w:rsidRDefault="0093024A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2DE753A5" w14:textId="223E097E" w:rsidR="0093024A" w:rsidRPr="00E45215" w:rsidRDefault="00BA2A0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996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1E80A7C0" w14:textId="105AE276" w:rsidR="0093024A" w:rsidRPr="00E45215" w:rsidRDefault="006060CC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49</w:t>
            </w:r>
          </w:p>
        </w:tc>
      </w:tr>
      <w:tr w:rsidR="0099197B" w:rsidRPr="00E45215" w14:paraId="17F45F3A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1A20CC" w14:textId="2B9E929C" w:rsidR="0093024A" w:rsidRPr="00E45215" w:rsidRDefault="0093024A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67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692D71" w14:textId="7D6B2783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Bladder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4301214A" w14:textId="4B9291CA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75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1D66FA89" w14:textId="4DE68D45" w:rsidR="0093024A" w:rsidRPr="00E45215" w:rsidRDefault="006060C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82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12A62DC4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0C36836F" w14:textId="7CF058DD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46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225CFAE3" w14:textId="2F8C7760" w:rsidR="0093024A" w:rsidRPr="00E45215" w:rsidRDefault="006060C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09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6411ADD4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15469647" w14:textId="41735001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77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4FFFE9B9" w14:textId="6F2E5C1D" w:rsidR="0093024A" w:rsidRPr="00E45215" w:rsidRDefault="006060C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01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27B6466F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16B8DD34" w14:textId="5A17AB93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63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4D0AD54D" w14:textId="386AC506" w:rsidR="0093024A" w:rsidRPr="00E45215" w:rsidRDefault="006060C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38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33A5DAC4" w14:textId="77777777" w:rsidR="0093024A" w:rsidRPr="00E45215" w:rsidRDefault="0093024A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7CC66B57" w14:textId="3D1A04B3" w:rsidR="0093024A" w:rsidRPr="00E45215" w:rsidRDefault="00BA2A0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22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6310D626" w14:textId="68442795" w:rsidR="0093024A" w:rsidRPr="00E45215" w:rsidRDefault="006060CC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14</w:t>
            </w:r>
          </w:p>
        </w:tc>
      </w:tr>
      <w:tr w:rsidR="0099197B" w:rsidRPr="00E45215" w14:paraId="6D87B257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2CD6FBF3" w14:textId="3DE88740" w:rsidR="006A3078" w:rsidRPr="00E45215" w:rsidRDefault="006A307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65-66, C68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E8C6541" w14:textId="08AECF96" w:rsidR="006A3078" w:rsidRPr="00E45215" w:rsidRDefault="006A307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Renal pelvis,</w:t>
            </w:r>
            <w:r w:rsidR="00C72789"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 xml:space="preserve"> </w:t>
            </w: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ureter, other/unspecified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7B154F7E" w14:textId="4FC875C4" w:rsidR="006A3078" w:rsidRPr="00E45215" w:rsidRDefault="005B405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67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7B978FA7" w14:textId="261C0F04" w:rsidR="006A307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4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006EF5AE" w14:textId="77777777" w:rsidR="006A3078" w:rsidRPr="00E45215" w:rsidRDefault="006A307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3BD3B900" w14:textId="37678578" w:rsidR="006A3078" w:rsidRPr="00E45215" w:rsidRDefault="005B4052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07</w:t>
            </w:r>
          </w:p>
        </w:tc>
        <w:tc>
          <w:tcPr>
            <w:tcW w:w="351" w:type="pct"/>
            <w:shd w:val="clear" w:color="auto" w:fill="FFFFFF" w:themeFill="background1"/>
          </w:tcPr>
          <w:p w14:paraId="446D15F5" w14:textId="6BC3EDB7" w:rsidR="006A307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27F03EF5" w14:textId="77777777" w:rsidR="006A3078" w:rsidRPr="00E45215" w:rsidRDefault="006A307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46AC0682" w14:textId="50554002" w:rsidR="006A3078" w:rsidRPr="00E45215" w:rsidRDefault="00CC7E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05</w:t>
            </w:r>
          </w:p>
        </w:tc>
        <w:tc>
          <w:tcPr>
            <w:tcW w:w="364" w:type="pct"/>
            <w:shd w:val="clear" w:color="auto" w:fill="FFFFFF" w:themeFill="background1"/>
          </w:tcPr>
          <w:p w14:paraId="50828A55" w14:textId="6A63A5CD" w:rsidR="006A307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0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3B01C84E" w14:textId="77777777" w:rsidR="006A3078" w:rsidRPr="00E45215" w:rsidRDefault="006A307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4E6E219E" w14:textId="7E75C380" w:rsidR="006A3078" w:rsidRPr="00E45215" w:rsidRDefault="00CC7E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58</w:t>
            </w:r>
          </w:p>
        </w:tc>
        <w:tc>
          <w:tcPr>
            <w:tcW w:w="379" w:type="pct"/>
            <w:shd w:val="clear" w:color="auto" w:fill="FFFFFF" w:themeFill="background1"/>
          </w:tcPr>
          <w:p w14:paraId="720C7699" w14:textId="011028AB" w:rsidR="006A307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76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632EC15E" w14:textId="77777777" w:rsidR="006A3078" w:rsidRPr="00E45215" w:rsidRDefault="006A307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13BD21AC" w14:textId="1B936640" w:rsidR="006A3078" w:rsidRPr="00E45215" w:rsidRDefault="00CC7EBD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92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59C173E3" w14:textId="28628544" w:rsidR="006A307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84</w:t>
            </w:r>
          </w:p>
        </w:tc>
      </w:tr>
      <w:tr w:rsidR="0099197B" w:rsidRPr="00E45215" w14:paraId="656B3F6F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555555" w14:textId="44C1EC7B" w:rsidR="006A3078" w:rsidRPr="00E45215" w:rsidRDefault="006A307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70-72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B76788" w14:textId="5E99F5FC" w:rsidR="006A3078" w:rsidRPr="00E45215" w:rsidRDefault="006A307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Brain and central nervous system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300BBB74" w14:textId="0BDA99E5" w:rsidR="006A3078" w:rsidRPr="00E45215" w:rsidRDefault="00914ED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53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4D230C1C" w14:textId="684E6CA4" w:rsidR="006A307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31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54946623" w14:textId="77777777" w:rsidR="006A3078" w:rsidRPr="00E45215" w:rsidRDefault="006A307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5C1F2FFE" w14:textId="4AF1E1B5" w:rsidR="006A3078" w:rsidRPr="00E45215" w:rsidRDefault="00914ED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73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338116F7" w14:textId="5EE7AF0E" w:rsidR="006A307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86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7A5AC696" w14:textId="77777777" w:rsidR="006A3078" w:rsidRPr="00E45215" w:rsidRDefault="006A307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078165ED" w14:textId="6243BE12" w:rsidR="006A3078" w:rsidRPr="00E45215" w:rsidRDefault="00914ED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70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0A2FEB46" w14:textId="62B5CEC4" w:rsidR="006A307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72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6B619C6B" w14:textId="77777777" w:rsidR="006A3078" w:rsidRPr="00E45215" w:rsidRDefault="006A307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1ABA935C" w14:textId="7CD97637" w:rsidR="006A3078" w:rsidRPr="00E45215" w:rsidRDefault="00914ED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46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02B3E5DA" w14:textId="275F7F0C" w:rsidR="006A307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15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4A857CDD" w14:textId="77777777" w:rsidR="006A3078" w:rsidRPr="00E45215" w:rsidRDefault="006A307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7E140B9E" w14:textId="0604A274" w:rsidR="006A3078" w:rsidRPr="00E45215" w:rsidRDefault="00914EDE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34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620E9B5E" w14:textId="175F08F3" w:rsidR="006A307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83</w:t>
            </w:r>
          </w:p>
        </w:tc>
      </w:tr>
      <w:tr w:rsidR="0099197B" w:rsidRPr="00E45215" w14:paraId="71FF6774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1F6B5293" w14:textId="3B261155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73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34B846D" w14:textId="3E73AE24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Thyroid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3243E30" w14:textId="3B631A25" w:rsidR="00B77CD8" w:rsidRPr="00E45215" w:rsidRDefault="00914ED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54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10728331" w14:textId="4432E7FD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5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141FBAC8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204D452D" w14:textId="06D4CB93" w:rsidR="00B77CD8" w:rsidRPr="00E45215" w:rsidRDefault="00914ED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19</w:t>
            </w:r>
          </w:p>
        </w:tc>
        <w:tc>
          <w:tcPr>
            <w:tcW w:w="351" w:type="pct"/>
            <w:shd w:val="clear" w:color="auto" w:fill="FFFFFF" w:themeFill="background1"/>
          </w:tcPr>
          <w:p w14:paraId="4F63A3DE" w14:textId="685D0AF6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0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3C92514B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54457553" w14:textId="7BCB1A59" w:rsidR="00B77CD8" w:rsidRPr="00E45215" w:rsidRDefault="00914ED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58</w:t>
            </w:r>
          </w:p>
        </w:tc>
        <w:tc>
          <w:tcPr>
            <w:tcW w:w="364" w:type="pct"/>
            <w:shd w:val="clear" w:color="auto" w:fill="FFFFFF" w:themeFill="background1"/>
          </w:tcPr>
          <w:p w14:paraId="07B2CB25" w14:textId="14CF4410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00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712803AF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27224816" w14:textId="6BF3FA72" w:rsidR="00B77CD8" w:rsidRPr="00E45215" w:rsidRDefault="00914ED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03</w:t>
            </w:r>
          </w:p>
        </w:tc>
        <w:tc>
          <w:tcPr>
            <w:tcW w:w="379" w:type="pct"/>
            <w:shd w:val="clear" w:color="auto" w:fill="FFFFFF" w:themeFill="background1"/>
          </w:tcPr>
          <w:p w14:paraId="6934430A" w14:textId="794BD4A2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21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14FCC8AD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40AB59DB" w14:textId="29B689D1" w:rsidR="00B77CD8" w:rsidRPr="00E45215" w:rsidRDefault="00914EDE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58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08A30B91" w14:textId="3F73FCEA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16</w:t>
            </w:r>
          </w:p>
        </w:tc>
      </w:tr>
      <w:tr w:rsidR="0099197B" w:rsidRPr="00E45215" w14:paraId="1C3B312B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2024E4" w14:textId="76EC60C2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80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3404E2" w14:textId="6548EFD4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Unknown primary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68AC4BEF" w14:textId="54248E36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59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34E9F700" w14:textId="4301D23D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06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0EB5996A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67CB25E3" w14:textId="1A91A944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31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77796003" w14:textId="5AB9B7C1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70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0665382C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7428A4CE" w14:textId="399C2D86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337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56477536" w14:textId="4AFCF9C7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69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0E68748F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584C408E" w14:textId="4F54D3E6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584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005560AE" w14:textId="114EC42B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414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666AA590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245E618D" w14:textId="5158092F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994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53D13716" w14:textId="6E30596C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80</w:t>
            </w:r>
          </w:p>
        </w:tc>
      </w:tr>
      <w:tr w:rsidR="0099197B" w:rsidRPr="00E45215" w14:paraId="65345F07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5CF2C9AF" w14:textId="3A2593DF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81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93015F0" w14:textId="4EA6B584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Hodgkin Lymphom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74C69072" w14:textId="269FD502" w:rsidR="00B77CD8" w:rsidRPr="00E45215" w:rsidRDefault="004751F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21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00A053B6" w14:textId="5FAAC439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7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21B82EFB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31EF2010" w14:textId="18C6658F" w:rsidR="00B77CD8" w:rsidRPr="00E45215" w:rsidRDefault="004751F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07</w:t>
            </w:r>
          </w:p>
        </w:tc>
        <w:tc>
          <w:tcPr>
            <w:tcW w:w="351" w:type="pct"/>
            <w:shd w:val="clear" w:color="auto" w:fill="FFFFFF" w:themeFill="background1"/>
          </w:tcPr>
          <w:p w14:paraId="3DADD2BA" w14:textId="0C55CFB7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3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507A01A6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739E17D1" w14:textId="236F3EA1" w:rsidR="00B77CD8" w:rsidRPr="00E45215" w:rsidRDefault="004751F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24</w:t>
            </w:r>
          </w:p>
        </w:tc>
        <w:tc>
          <w:tcPr>
            <w:tcW w:w="364" w:type="pct"/>
            <w:shd w:val="clear" w:color="auto" w:fill="FFFFFF" w:themeFill="background1"/>
          </w:tcPr>
          <w:p w14:paraId="130496F4" w14:textId="65CE06FA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6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321FC304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07894906" w14:textId="54713BC7" w:rsidR="00B77CD8" w:rsidRPr="00E45215" w:rsidRDefault="004751F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87</w:t>
            </w:r>
          </w:p>
        </w:tc>
        <w:tc>
          <w:tcPr>
            <w:tcW w:w="379" w:type="pct"/>
            <w:shd w:val="clear" w:color="auto" w:fill="FFFFFF" w:themeFill="background1"/>
          </w:tcPr>
          <w:p w14:paraId="38C3131E" w14:textId="7C66128C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8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2EC1389F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45A5F39E" w14:textId="5C84AB3E" w:rsidR="00B77CD8" w:rsidRPr="00E45215" w:rsidRDefault="004751FF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402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0A7FD5A9" w14:textId="7759A5A8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4</w:t>
            </w:r>
          </w:p>
        </w:tc>
      </w:tr>
      <w:tr w:rsidR="0099197B" w:rsidRPr="00E45215" w14:paraId="03D6B5C4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369B388" w14:textId="6C8E6B2F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82-86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195774" w14:textId="2EB2C8EF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Non-Hodgkin Lymphom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2F2F2" w:themeFill="background1" w:themeFillShade="F2"/>
          </w:tcPr>
          <w:p w14:paraId="7C3CB7F5" w14:textId="43A6F128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012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14:paraId="406A2266" w14:textId="0B48F5D3" w:rsidR="00B77CD8" w:rsidRPr="00E45215" w:rsidRDefault="002113AD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66</w:t>
            </w:r>
          </w:p>
        </w:tc>
        <w:tc>
          <w:tcPr>
            <w:tcW w:w="125" w:type="pct"/>
            <w:gridSpan w:val="2"/>
            <w:shd w:val="clear" w:color="auto" w:fill="F2F2F2" w:themeFill="background1" w:themeFillShade="F2"/>
          </w:tcPr>
          <w:p w14:paraId="42B66837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2F2F2" w:themeFill="background1" w:themeFillShade="F2"/>
          </w:tcPr>
          <w:p w14:paraId="6AC8D28E" w14:textId="3E45A36F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771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14:paraId="354283DA" w14:textId="0CBB0174" w:rsidR="00B77CD8" w:rsidRPr="00E45215" w:rsidRDefault="002113AD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05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53C91C2F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2F2F2" w:themeFill="background1" w:themeFillShade="F2"/>
          </w:tcPr>
          <w:p w14:paraId="654B16AE" w14:textId="557E02FA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805</w:t>
            </w:r>
          </w:p>
        </w:tc>
        <w:tc>
          <w:tcPr>
            <w:tcW w:w="364" w:type="pct"/>
            <w:shd w:val="clear" w:color="auto" w:fill="F2F2F2" w:themeFill="background1" w:themeFillShade="F2"/>
          </w:tcPr>
          <w:p w14:paraId="0CB208BA" w14:textId="7BD2C162" w:rsidR="00B77CD8" w:rsidRPr="00E45215" w:rsidRDefault="002113AD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58</w:t>
            </w:r>
          </w:p>
        </w:tc>
        <w:tc>
          <w:tcPr>
            <w:tcW w:w="109" w:type="pct"/>
            <w:gridSpan w:val="2"/>
            <w:shd w:val="clear" w:color="auto" w:fill="F2F2F2" w:themeFill="background1" w:themeFillShade="F2"/>
          </w:tcPr>
          <w:p w14:paraId="2505702F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2F2F2" w:themeFill="background1" w:themeFillShade="F2"/>
          </w:tcPr>
          <w:p w14:paraId="5CAD7FC8" w14:textId="62627C26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2,881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14:paraId="070C0B27" w14:textId="1BCF9C8A" w:rsidR="00B77CD8" w:rsidRPr="00E45215" w:rsidRDefault="002113AD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08</w:t>
            </w:r>
          </w:p>
        </w:tc>
        <w:tc>
          <w:tcPr>
            <w:tcW w:w="108" w:type="pct"/>
            <w:gridSpan w:val="2"/>
            <w:shd w:val="clear" w:color="auto" w:fill="F2F2F2" w:themeFill="background1" w:themeFillShade="F2"/>
          </w:tcPr>
          <w:p w14:paraId="7414956E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2F2F2" w:themeFill="background1" w:themeFillShade="F2"/>
          </w:tcPr>
          <w:p w14:paraId="54B59AFD" w14:textId="78DC8347" w:rsidR="00B77CD8" w:rsidRPr="00E45215" w:rsidRDefault="004751FF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3,026</w:t>
            </w:r>
          </w:p>
        </w:tc>
        <w:tc>
          <w:tcPr>
            <w:tcW w:w="365" w:type="pct"/>
            <w:gridSpan w:val="2"/>
            <w:shd w:val="clear" w:color="auto" w:fill="F2F2F2" w:themeFill="background1" w:themeFillShade="F2"/>
          </w:tcPr>
          <w:p w14:paraId="5607C9D4" w14:textId="56E02034" w:rsidR="00B77CD8" w:rsidRPr="00E45215" w:rsidRDefault="002113AD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276</w:t>
            </w:r>
          </w:p>
        </w:tc>
      </w:tr>
      <w:tr w:rsidR="0099197B" w:rsidRPr="00E45215" w14:paraId="53CD9DA9" w14:textId="77777777" w:rsidTr="008A2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right w:val="single" w:sz="4" w:space="0" w:color="auto"/>
            </w:tcBorders>
            <w:noWrap/>
          </w:tcPr>
          <w:p w14:paraId="3E7F34E6" w14:textId="1BD3512B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90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11D43A2" w14:textId="14DD9805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Multiple Myeloma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4AB85CCA" w14:textId="5E42BBCC" w:rsidR="00B77CD8" w:rsidRPr="00E45215" w:rsidRDefault="00D17AB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72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FFFFFF" w:themeFill="background1"/>
          </w:tcPr>
          <w:p w14:paraId="1DCCA167" w14:textId="103DC748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06</w:t>
            </w:r>
          </w:p>
        </w:tc>
        <w:tc>
          <w:tcPr>
            <w:tcW w:w="125" w:type="pct"/>
            <w:gridSpan w:val="2"/>
            <w:shd w:val="clear" w:color="auto" w:fill="FFFFFF" w:themeFill="background1"/>
          </w:tcPr>
          <w:p w14:paraId="4E58B519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shd w:val="clear" w:color="auto" w:fill="FFFFFF" w:themeFill="background1"/>
          </w:tcPr>
          <w:p w14:paraId="3C286144" w14:textId="5465030F" w:rsidR="00B77CD8" w:rsidRPr="00E45215" w:rsidRDefault="00D17AB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25</w:t>
            </w:r>
          </w:p>
        </w:tc>
        <w:tc>
          <w:tcPr>
            <w:tcW w:w="351" w:type="pct"/>
            <w:shd w:val="clear" w:color="auto" w:fill="FFFFFF" w:themeFill="background1"/>
          </w:tcPr>
          <w:p w14:paraId="742837BB" w14:textId="68356E00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00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5EEEC75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shd w:val="clear" w:color="auto" w:fill="FFFFFF" w:themeFill="background1"/>
          </w:tcPr>
          <w:p w14:paraId="79F21127" w14:textId="62A23BE1" w:rsidR="00B77CD8" w:rsidRPr="00E45215" w:rsidRDefault="00D17AB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76</w:t>
            </w:r>
          </w:p>
        </w:tc>
        <w:tc>
          <w:tcPr>
            <w:tcW w:w="364" w:type="pct"/>
            <w:shd w:val="clear" w:color="auto" w:fill="FFFFFF" w:themeFill="background1"/>
          </w:tcPr>
          <w:p w14:paraId="5688FE67" w14:textId="290C8A41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552</w:t>
            </w:r>
          </w:p>
        </w:tc>
        <w:tc>
          <w:tcPr>
            <w:tcW w:w="109" w:type="pct"/>
            <w:gridSpan w:val="2"/>
            <w:shd w:val="clear" w:color="auto" w:fill="FFFFFF" w:themeFill="background1"/>
          </w:tcPr>
          <w:p w14:paraId="60948B5C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shd w:val="clear" w:color="auto" w:fill="FFFFFF" w:themeFill="background1"/>
          </w:tcPr>
          <w:p w14:paraId="3DB32F60" w14:textId="2E809E94" w:rsidR="00B77CD8" w:rsidRPr="00E45215" w:rsidRDefault="00D17AB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41</w:t>
            </w:r>
          </w:p>
        </w:tc>
        <w:tc>
          <w:tcPr>
            <w:tcW w:w="379" w:type="pct"/>
            <w:shd w:val="clear" w:color="auto" w:fill="FFFFFF" w:themeFill="background1"/>
          </w:tcPr>
          <w:p w14:paraId="1E2D3F62" w14:textId="2A407CB6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15</w:t>
            </w:r>
          </w:p>
        </w:tc>
        <w:tc>
          <w:tcPr>
            <w:tcW w:w="108" w:type="pct"/>
            <w:gridSpan w:val="2"/>
            <w:shd w:val="clear" w:color="auto" w:fill="FFFFFF" w:themeFill="background1"/>
          </w:tcPr>
          <w:p w14:paraId="48E54D58" w14:textId="77777777" w:rsidR="00B77CD8" w:rsidRPr="00E45215" w:rsidRDefault="00B77CD8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shd w:val="clear" w:color="auto" w:fill="FFFFFF" w:themeFill="background1"/>
          </w:tcPr>
          <w:p w14:paraId="1FD51265" w14:textId="74558CF0" w:rsidR="00B77CD8" w:rsidRPr="00E45215" w:rsidRDefault="00D17AB0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107</w:t>
            </w:r>
          </w:p>
        </w:tc>
        <w:tc>
          <w:tcPr>
            <w:tcW w:w="365" w:type="pct"/>
            <w:gridSpan w:val="2"/>
            <w:shd w:val="clear" w:color="auto" w:fill="FFFFFF" w:themeFill="background1"/>
          </w:tcPr>
          <w:p w14:paraId="4C2F75F9" w14:textId="0A32D304" w:rsidR="00B77CD8" w:rsidRPr="00E45215" w:rsidRDefault="007E2243" w:rsidP="00FD071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690</w:t>
            </w:r>
          </w:p>
        </w:tc>
      </w:tr>
      <w:tr w:rsidR="0099197B" w:rsidRPr="00E45215" w14:paraId="3B53AC10" w14:textId="77777777" w:rsidTr="008A2923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EA09F2" w14:textId="141DB08A" w:rsidR="00B77CD8" w:rsidRPr="00E45215" w:rsidRDefault="00B77CD8" w:rsidP="00FD0714">
            <w:pPr>
              <w:spacing w:before="60" w:after="60"/>
              <w:jc w:val="center"/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i w:val="0"/>
                <w:color w:val="auto"/>
                <w:sz w:val="18"/>
                <w:szCs w:val="18"/>
                <w:lang w:val="en-AU"/>
              </w:rPr>
              <w:t>C91-95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8C5D6E" w14:textId="520A64DD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Leukemia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E940F7" w14:textId="406577F8" w:rsidR="00B77CD8" w:rsidRPr="00E45215" w:rsidRDefault="00D17AB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595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6E353F" w14:textId="574BEA3B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719</w:t>
            </w:r>
          </w:p>
        </w:tc>
        <w:tc>
          <w:tcPr>
            <w:tcW w:w="125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FD92D7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0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F743F4" w14:textId="18A23539" w:rsidR="00B77CD8" w:rsidRPr="00E45215" w:rsidRDefault="00D17AB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3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F6DF99" w14:textId="6B35579D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04</w:t>
            </w:r>
          </w:p>
        </w:tc>
        <w:tc>
          <w:tcPr>
            <w:tcW w:w="10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ECE95E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C18D7E" w14:textId="38B85141" w:rsidR="00B77CD8" w:rsidRPr="00E45215" w:rsidRDefault="00D17AB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68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5E0C85" w14:textId="5FFFE06D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848</w:t>
            </w:r>
          </w:p>
        </w:tc>
        <w:tc>
          <w:tcPr>
            <w:tcW w:w="109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12F39B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3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183801" w14:textId="3AD40E3E" w:rsidR="00B77CD8" w:rsidRPr="00E45215" w:rsidRDefault="00D17AB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789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296F21" w14:textId="4AA7EAFF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985</w:t>
            </w:r>
          </w:p>
        </w:tc>
        <w:tc>
          <w:tcPr>
            <w:tcW w:w="10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992CFD" w14:textId="77777777" w:rsidR="00B77CD8" w:rsidRPr="00E45215" w:rsidRDefault="00B77CD8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5FC43F" w14:textId="2AA2537D" w:rsidR="00B77CD8" w:rsidRPr="00E45215" w:rsidRDefault="00D17AB0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920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F872AA" w14:textId="0ECAC701" w:rsidR="00B77CD8" w:rsidRPr="00E45215" w:rsidRDefault="007E2243" w:rsidP="00FD0714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</w:pPr>
            <w:r w:rsidRPr="00E45215">
              <w:rPr>
                <w:rFonts w:ascii="Times New Roman" w:hAnsi="Times New Roman"/>
                <w:color w:val="auto"/>
                <w:sz w:val="18"/>
                <w:szCs w:val="18"/>
                <w:lang w:val="en-AU"/>
              </w:rPr>
              <w:t>1,071</w:t>
            </w:r>
          </w:p>
        </w:tc>
      </w:tr>
    </w:tbl>
    <w:p w14:paraId="236FC87E" w14:textId="2B5D52D8" w:rsidR="005C30B7" w:rsidRDefault="005C30B7" w:rsidP="004B5C50">
      <w:pPr>
        <w:spacing w:before="120" w:after="120" w:line="240" w:lineRule="auto"/>
        <w:ind w:left="-284"/>
        <w:jc w:val="both"/>
        <w:rPr>
          <w:rFonts w:ascii="Times New Roman" w:hAnsi="Times New Roman"/>
          <w:sz w:val="20"/>
          <w:szCs w:val="18"/>
          <w:lang w:val="en-AU"/>
        </w:rPr>
      </w:pPr>
    </w:p>
    <w:sectPr w:rsidR="005C30B7" w:rsidSect="004B5C50">
      <w:pgSz w:w="11906" w:h="16838"/>
      <w:pgMar w:top="1135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7A6"/>
    <w:rsid w:val="00001A1A"/>
    <w:rsid w:val="00007400"/>
    <w:rsid w:val="00010B1F"/>
    <w:rsid w:val="00013B06"/>
    <w:rsid w:val="00034413"/>
    <w:rsid w:val="00081507"/>
    <w:rsid w:val="000B2A59"/>
    <w:rsid w:val="000C7586"/>
    <w:rsid w:val="00117452"/>
    <w:rsid w:val="00127679"/>
    <w:rsid w:val="001303DA"/>
    <w:rsid w:val="001416A6"/>
    <w:rsid w:val="00173545"/>
    <w:rsid w:val="001A17C0"/>
    <w:rsid w:val="001D04D4"/>
    <w:rsid w:val="001E4A9E"/>
    <w:rsid w:val="001F3FE3"/>
    <w:rsid w:val="002113AD"/>
    <w:rsid w:val="0021185C"/>
    <w:rsid w:val="00227F88"/>
    <w:rsid w:val="00277C42"/>
    <w:rsid w:val="002A246D"/>
    <w:rsid w:val="002B220D"/>
    <w:rsid w:val="002F1136"/>
    <w:rsid w:val="0030434B"/>
    <w:rsid w:val="00341C8B"/>
    <w:rsid w:val="003736E1"/>
    <w:rsid w:val="003B0D7A"/>
    <w:rsid w:val="003B4B35"/>
    <w:rsid w:val="003D4D6F"/>
    <w:rsid w:val="00412459"/>
    <w:rsid w:val="00413006"/>
    <w:rsid w:val="004218F7"/>
    <w:rsid w:val="00425E36"/>
    <w:rsid w:val="00426E69"/>
    <w:rsid w:val="00462103"/>
    <w:rsid w:val="00462972"/>
    <w:rsid w:val="0047121D"/>
    <w:rsid w:val="004751FF"/>
    <w:rsid w:val="00484D8A"/>
    <w:rsid w:val="004976C4"/>
    <w:rsid w:val="004B5C50"/>
    <w:rsid w:val="004D4DFC"/>
    <w:rsid w:val="00524D8F"/>
    <w:rsid w:val="00535E74"/>
    <w:rsid w:val="005527DD"/>
    <w:rsid w:val="005531C0"/>
    <w:rsid w:val="00561C26"/>
    <w:rsid w:val="0057613D"/>
    <w:rsid w:val="005906B6"/>
    <w:rsid w:val="005B4052"/>
    <w:rsid w:val="005C30B7"/>
    <w:rsid w:val="005E1E63"/>
    <w:rsid w:val="005E7F83"/>
    <w:rsid w:val="005F222C"/>
    <w:rsid w:val="00602F07"/>
    <w:rsid w:val="006060CC"/>
    <w:rsid w:val="00624F68"/>
    <w:rsid w:val="006874ED"/>
    <w:rsid w:val="00693EE5"/>
    <w:rsid w:val="00696597"/>
    <w:rsid w:val="006A3078"/>
    <w:rsid w:val="006C1A6F"/>
    <w:rsid w:val="006D2453"/>
    <w:rsid w:val="006D3648"/>
    <w:rsid w:val="00713409"/>
    <w:rsid w:val="00723B42"/>
    <w:rsid w:val="00731341"/>
    <w:rsid w:val="007318D2"/>
    <w:rsid w:val="00740FB0"/>
    <w:rsid w:val="00783946"/>
    <w:rsid w:val="007849EF"/>
    <w:rsid w:val="007E1E85"/>
    <w:rsid w:val="007E2243"/>
    <w:rsid w:val="0081452D"/>
    <w:rsid w:val="00816EED"/>
    <w:rsid w:val="0087402D"/>
    <w:rsid w:val="0087657F"/>
    <w:rsid w:val="00891FAD"/>
    <w:rsid w:val="00893956"/>
    <w:rsid w:val="008A2923"/>
    <w:rsid w:val="008A5E37"/>
    <w:rsid w:val="008B2CDC"/>
    <w:rsid w:val="008D5DA5"/>
    <w:rsid w:val="008F228F"/>
    <w:rsid w:val="00914477"/>
    <w:rsid w:val="00914EDE"/>
    <w:rsid w:val="00920C79"/>
    <w:rsid w:val="0093024A"/>
    <w:rsid w:val="00956E0E"/>
    <w:rsid w:val="009677B2"/>
    <w:rsid w:val="0099197B"/>
    <w:rsid w:val="009A6267"/>
    <w:rsid w:val="009D1A6F"/>
    <w:rsid w:val="009F6F4F"/>
    <w:rsid w:val="00A2145E"/>
    <w:rsid w:val="00A22390"/>
    <w:rsid w:val="00A45E88"/>
    <w:rsid w:val="00A53A29"/>
    <w:rsid w:val="00A710BD"/>
    <w:rsid w:val="00A82E4B"/>
    <w:rsid w:val="00A8681C"/>
    <w:rsid w:val="00A97FA7"/>
    <w:rsid w:val="00AB3735"/>
    <w:rsid w:val="00AF68E8"/>
    <w:rsid w:val="00B12571"/>
    <w:rsid w:val="00B13333"/>
    <w:rsid w:val="00B35BE5"/>
    <w:rsid w:val="00B61936"/>
    <w:rsid w:val="00B77CD8"/>
    <w:rsid w:val="00B95D7F"/>
    <w:rsid w:val="00BA2A0E"/>
    <w:rsid w:val="00BE7407"/>
    <w:rsid w:val="00BF738E"/>
    <w:rsid w:val="00C334BE"/>
    <w:rsid w:val="00C50B53"/>
    <w:rsid w:val="00C70404"/>
    <w:rsid w:val="00C72789"/>
    <w:rsid w:val="00C72DD3"/>
    <w:rsid w:val="00CC7EBD"/>
    <w:rsid w:val="00CD2816"/>
    <w:rsid w:val="00D05E4B"/>
    <w:rsid w:val="00D11216"/>
    <w:rsid w:val="00D17AB0"/>
    <w:rsid w:val="00D84358"/>
    <w:rsid w:val="00D92736"/>
    <w:rsid w:val="00DB3EEC"/>
    <w:rsid w:val="00DD0210"/>
    <w:rsid w:val="00DD2510"/>
    <w:rsid w:val="00DE1586"/>
    <w:rsid w:val="00DF152C"/>
    <w:rsid w:val="00DF2B02"/>
    <w:rsid w:val="00E366D1"/>
    <w:rsid w:val="00E43D56"/>
    <w:rsid w:val="00E441DC"/>
    <w:rsid w:val="00E45215"/>
    <w:rsid w:val="00E54ED7"/>
    <w:rsid w:val="00E636C2"/>
    <w:rsid w:val="00E65022"/>
    <w:rsid w:val="00E65E04"/>
    <w:rsid w:val="00E95C52"/>
    <w:rsid w:val="00EA4D03"/>
    <w:rsid w:val="00ED37A6"/>
    <w:rsid w:val="00EE6726"/>
    <w:rsid w:val="00EE690C"/>
    <w:rsid w:val="00EF14D0"/>
    <w:rsid w:val="00F047DB"/>
    <w:rsid w:val="00F426DF"/>
    <w:rsid w:val="00F618A4"/>
    <w:rsid w:val="00FB756C"/>
    <w:rsid w:val="00FD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DCCED"/>
  <w15:chartTrackingRefBased/>
  <w15:docId w15:val="{940C240B-E55A-46E2-AD5D-5C8EC8566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37A6"/>
    <w:pPr>
      <w:spacing w:line="254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D843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8435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63</cp:revision>
  <dcterms:created xsi:type="dcterms:W3CDTF">2018-12-18T23:16:00Z</dcterms:created>
  <dcterms:modified xsi:type="dcterms:W3CDTF">2020-01-24T02:53:00Z</dcterms:modified>
</cp:coreProperties>
</file>